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CB711" w14:textId="3D1858A9" w:rsidR="005C2093" w:rsidRPr="00210E40" w:rsidRDefault="005C209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10E40">
        <w:rPr>
          <w:rFonts w:ascii="Times New Roman" w:hAnsi="Times New Roman" w:cs="Times New Roman"/>
          <w:b/>
          <w:bCs/>
          <w:sz w:val="24"/>
          <w:szCs w:val="28"/>
        </w:rPr>
        <w:t xml:space="preserve">Supplementary material </w:t>
      </w:r>
      <w:r w:rsidR="002E27C1" w:rsidRPr="00210E40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</w:p>
    <w:p w14:paraId="1FE67BA7" w14:textId="243549A4" w:rsidR="005C2093" w:rsidRPr="00210E40" w:rsidRDefault="005C2093">
      <w:pPr>
        <w:rPr>
          <w:rFonts w:ascii="Times New Roman" w:hAnsi="Times New Roman" w:cs="Times New Roman"/>
          <w:sz w:val="24"/>
          <w:szCs w:val="28"/>
        </w:rPr>
      </w:pPr>
      <w:r w:rsidRPr="00210E40">
        <w:rPr>
          <w:rFonts w:ascii="Times New Roman" w:hAnsi="Times New Roman" w:cs="Times New Roman"/>
          <w:sz w:val="24"/>
          <w:szCs w:val="28"/>
        </w:rPr>
        <w:t xml:space="preserve">The summary results derived from </w:t>
      </w:r>
      <w:r w:rsidR="00247A41" w:rsidRPr="00210E40">
        <w:rPr>
          <w:rFonts w:ascii="Times New Roman" w:hAnsi="Times New Roman" w:cs="Times New Roman" w:hint="eastAsia"/>
          <w:sz w:val="24"/>
          <w:szCs w:val="28"/>
        </w:rPr>
        <w:t>the</w:t>
      </w:r>
      <w:r w:rsidR="00247A41" w:rsidRPr="00210E40">
        <w:rPr>
          <w:rFonts w:ascii="Times New Roman" w:hAnsi="Times New Roman" w:cs="Times New Roman"/>
          <w:sz w:val="24"/>
          <w:szCs w:val="28"/>
        </w:rPr>
        <w:t xml:space="preserve"> </w:t>
      </w:r>
      <w:r w:rsidRPr="00210E40">
        <w:rPr>
          <w:rFonts w:ascii="Times New Roman" w:hAnsi="Times New Roman" w:cs="Times New Roman"/>
          <w:sz w:val="24"/>
          <w:szCs w:val="28"/>
        </w:rPr>
        <w:t>additional matched data set (</w:t>
      </w:r>
      <w:r w:rsidR="002E27C1" w:rsidRPr="00210E40">
        <w:rPr>
          <w:rFonts w:ascii="Times New Roman" w:hAnsi="Times New Roman" w:cs="Times New Roman" w:hint="eastAsia"/>
          <w:sz w:val="24"/>
          <w:szCs w:val="28"/>
        </w:rPr>
        <w:t>1</w:t>
      </w:r>
      <w:r w:rsidR="002E27C1" w:rsidRPr="00210E40">
        <w:rPr>
          <w:rFonts w:ascii="Times New Roman" w:hAnsi="Times New Roman" w:cs="Times New Roman" w:hint="eastAsia"/>
          <w:sz w:val="24"/>
          <w:szCs w:val="28"/>
          <w:vertAlign w:val="superscript"/>
        </w:rPr>
        <w:t>st</w:t>
      </w:r>
      <w:r w:rsidRPr="00210E40">
        <w:rPr>
          <w:rFonts w:ascii="Times New Roman" w:hAnsi="Times New Roman" w:cs="Times New Roman"/>
          <w:sz w:val="24"/>
          <w:szCs w:val="28"/>
        </w:rPr>
        <w:t xml:space="preserve">) </w:t>
      </w:r>
    </w:p>
    <w:p w14:paraId="2DFC6F1E" w14:textId="1FCDB60A" w:rsidR="005C2093" w:rsidRPr="00210E40" w:rsidRDefault="005C2093" w:rsidP="005C2093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0E40">
        <w:rPr>
          <w:rFonts w:ascii="Times New Roman" w:hAnsi="Times New Roman" w:cs="Times New Roman"/>
          <w:sz w:val="24"/>
          <w:szCs w:val="24"/>
        </w:rPr>
        <w:t>Clinical characteristics after the 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9"/>
        <w:gridCol w:w="1894"/>
        <w:gridCol w:w="1895"/>
        <w:gridCol w:w="948"/>
      </w:tblGrid>
      <w:tr w:rsidR="00210E40" w:rsidRPr="00210E40" w14:paraId="2588A134" w14:textId="77777777" w:rsidTr="008A47D6">
        <w:trPr>
          <w:trHeight w:val="340"/>
        </w:trPr>
        <w:tc>
          <w:tcPr>
            <w:tcW w:w="2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C12E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D4F4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fter matching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8D46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10E40" w:rsidRPr="00210E40" w14:paraId="64EF017B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B84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F56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flura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C2C6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B93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MD</w:t>
            </w:r>
          </w:p>
        </w:tc>
      </w:tr>
      <w:tr w:rsidR="00210E40" w:rsidRPr="00210E40" w14:paraId="700E09D5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A5AC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9719" w14:textId="5E9E50F0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210E40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231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944DD" w14:textId="196875F9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210E40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=231)</w:t>
            </w: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C7A0" w14:textId="77777777" w:rsidR="00FA7207" w:rsidRPr="00210E40" w:rsidRDefault="00FA7207" w:rsidP="0092091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7B68500E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1FDF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ge (yr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2A4" w14:textId="3334BF65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53.0 [44.5, 65.0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540" w14:textId="3E22F34B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52.0 [40.0, 66.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94A" w14:textId="2A53A273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80</w:t>
            </w:r>
          </w:p>
        </w:tc>
      </w:tr>
      <w:tr w:rsidR="00210E40" w:rsidRPr="00210E40" w14:paraId="707D2181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2CF" w14:textId="1A302558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46D" w14:textId="099F48E8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90 (39.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2B9" w14:textId="3EBC9D23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80 (34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6FA" w14:textId="658BD936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90</w:t>
            </w:r>
          </w:p>
        </w:tc>
      </w:tr>
      <w:tr w:rsidR="00210E40" w:rsidRPr="00210E40" w14:paraId="62C161FB" w14:textId="77777777" w:rsidTr="008A47D6">
        <w:trPr>
          <w:trHeight w:val="37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628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MI (kg m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–2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)          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C6A" w14:textId="3FFF963B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24.4 [21.9, 27.1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49A" w14:textId="51FFFCC9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24.0 [21.6, 27.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DB1" w14:textId="4118D8B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20</w:t>
            </w:r>
          </w:p>
        </w:tc>
      </w:tr>
      <w:tr w:rsidR="00210E40" w:rsidRPr="00210E40" w14:paraId="616CC25E" w14:textId="77777777" w:rsidTr="008A47D6">
        <w:trPr>
          <w:trHeight w:val="37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C7E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I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ED3D" w14:textId="2C5AD678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5.0 [4.0, 7.0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13A" w14:textId="48DC91C3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5.0 [3.0, 7.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6A2" w14:textId="2A357005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54</w:t>
            </w:r>
          </w:p>
        </w:tc>
      </w:tr>
      <w:tr w:rsidR="00210E40" w:rsidRPr="00210E40" w14:paraId="69050FF9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6EDC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SA&gt;2    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B82C" w14:textId="33E27A08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33 (14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7069" w14:textId="127066D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28 (1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2DE" w14:textId="62BC3A4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64</w:t>
            </w:r>
          </w:p>
        </w:tc>
      </w:tr>
      <w:tr w:rsidR="00210E40" w:rsidRPr="00210E40" w14:paraId="0ED0DF76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B115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uration of anesthesia (min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C23" w14:textId="35CAADD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6 [1.1, 2.2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CAF" w14:textId="5334939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4 [1.0, 2.3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7A9F" w14:textId="2091B1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56</w:t>
            </w:r>
          </w:p>
        </w:tc>
      </w:tr>
      <w:tr w:rsidR="00210E40" w:rsidRPr="00210E40" w14:paraId="11DB8FB7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6018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BB2" w14:textId="3B7BD5E4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68 (29.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29F" w14:textId="4ECCB3C0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65 (28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820" w14:textId="151289CE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29</w:t>
            </w:r>
          </w:p>
        </w:tc>
      </w:tr>
      <w:tr w:rsidR="00210E40" w:rsidRPr="00210E40" w14:paraId="7B5F275D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1C06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307" w14:textId="18C95BEE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31 (13.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D02" w14:textId="3386A09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35 (15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AEB" w14:textId="619DEEE6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49</w:t>
            </w:r>
          </w:p>
        </w:tc>
      </w:tr>
      <w:tr w:rsidR="00210E40" w:rsidRPr="00210E40" w14:paraId="41F10408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0D81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4F0" w14:textId="52B2A211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212" w14:textId="3043C919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6FF0" w14:textId="3629559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94</w:t>
            </w:r>
          </w:p>
        </w:tc>
      </w:tr>
      <w:tr w:rsidR="00210E40" w:rsidRPr="00210E40" w14:paraId="013FDA70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970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620F" w14:textId="660B185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129" w14:textId="1E18AB3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EDB" w14:textId="28583D7E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94</w:t>
            </w:r>
          </w:p>
        </w:tc>
      </w:tr>
      <w:tr w:rsidR="00210E40" w:rsidRPr="00210E40" w14:paraId="6F78BF4D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AFB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CD2" w14:textId="19DD9E35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4A8" w14:textId="336DF883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413E" w14:textId="64767FA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66</w:t>
            </w:r>
          </w:p>
        </w:tc>
      </w:tr>
      <w:tr w:rsidR="00210E40" w:rsidRPr="00210E40" w14:paraId="7E10A87D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D1FB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renal dysfunc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7F7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7E5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4BE0" w14:textId="5BF7225C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210E40" w:rsidRPr="00210E40" w14:paraId="7A483B46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B4A0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On hemodialy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9A6" w14:textId="5EF1C722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1E1" w14:textId="15AA521A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702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5ABF8741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EB6F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No hemodialysi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6AB" w14:textId="01A2D5D4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3B0" w14:textId="530F8691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4 (1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169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289F6A15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A7DA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Emergency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481" w14:textId="2646B53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9 (8.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8615" w14:textId="6EEB46F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4 (6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A1F8" w14:textId="53A3CF2C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84</w:t>
            </w:r>
          </w:p>
        </w:tc>
      </w:tr>
      <w:tr w:rsidR="00210E40" w:rsidRPr="00210E40" w14:paraId="2B54FFAD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69F2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ype of surger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2DF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EA6D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35A" w14:textId="60BDC0F6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62</w:t>
            </w:r>
          </w:p>
        </w:tc>
      </w:tr>
      <w:tr w:rsidR="00210E40" w:rsidRPr="00210E40" w14:paraId="1B41BF26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4A5D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Otolaryngolog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CAB" w14:textId="20E90B0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9 (8.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1C3" w14:textId="05E7D7E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7 (7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748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029B90E5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CE0D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Gener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99DF" w14:textId="2759F5AC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21 (52.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EFD" w14:textId="48573D9A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25 (54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849F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30265CE0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5F75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Gynecolog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32C" w14:textId="41329C4E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59 (25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D66" w14:textId="7A3B19BC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56 (24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070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105F9807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BC17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Plastic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978" w14:textId="072EC75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1 (4.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65A3" w14:textId="13E95A55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3 (5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E46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5B4EEE6E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FACB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Urolog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04B4" w14:textId="698B1D2B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21 (9.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7C1" w14:textId="5E92264D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20 (8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333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2E9DC87D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E92B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sopressor infu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673" w14:textId="215AECAC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6 (2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F1F" w14:textId="373B9EEB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6 (2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DD5" w14:textId="03B65F89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210E40" w:rsidRPr="00210E40" w14:paraId="21354DBE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4184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ansfu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6A8C" w14:textId="73691516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7 (3.0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7F8" w14:textId="2677FD52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295A" w14:textId="7EF2BEA5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54</w:t>
            </w:r>
          </w:p>
        </w:tc>
      </w:tr>
      <w:tr w:rsidR="00210E40" w:rsidRPr="00210E40" w14:paraId="2C8F10F9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4905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traoperative fluid intake (L)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F3DE" w14:textId="73EA6FF2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5 [0.4, 0.7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E8D" w14:textId="2C28915A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6 [0.4, 0.8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74A" w14:textId="613C0728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32</w:t>
            </w:r>
          </w:p>
        </w:tc>
      </w:tr>
      <w:tr w:rsidR="00210E40" w:rsidRPr="00210E40" w14:paraId="5469E273" w14:textId="77777777" w:rsidTr="008A47D6">
        <w:trPr>
          <w:trHeight w:val="620"/>
        </w:trPr>
        <w:tc>
          <w:tcPr>
            <w:tcW w:w="2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F80E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ntraoperative remifentanil 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br/>
              <w:t xml:space="preserve">(μg kg–1 min–1)  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8CB" w14:textId="7A399806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1 [0.1, 0.1]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E4A" w14:textId="638F04FF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1 [0.1, 0.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12D" w14:textId="5082201E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51</w:t>
            </w:r>
          </w:p>
        </w:tc>
      </w:tr>
      <w:tr w:rsidR="00210E40" w:rsidRPr="00210E40" w14:paraId="3DC98889" w14:textId="77777777" w:rsidTr="008A47D6">
        <w:trPr>
          <w:trHeight w:val="340"/>
        </w:trPr>
        <w:tc>
          <w:tcPr>
            <w:tcW w:w="2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2D37" w14:textId="7777777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ean MAC    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9635" w14:textId="2A97EE9C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7 [0.7, 0.8]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5993" w14:textId="2A042437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7 [0.7, 0.8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5303" w14:textId="2B3A6416" w:rsidR="00FA7207" w:rsidRPr="00210E40" w:rsidRDefault="00FA7207" w:rsidP="00FA7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27</w:t>
            </w:r>
          </w:p>
        </w:tc>
      </w:tr>
    </w:tbl>
    <w:p w14:paraId="504FE567" w14:textId="77777777" w:rsidR="008A47D6" w:rsidRPr="00210E40" w:rsidRDefault="008A47D6" w:rsidP="008A47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0E40">
        <w:rPr>
          <w:rFonts w:ascii="Times New Roman" w:hAnsi="Times New Roman" w:cs="Times New Roman"/>
          <w:sz w:val="24"/>
          <w:szCs w:val="24"/>
        </w:rPr>
        <w:t xml:space="preserve">SMD, standardized mean difference; </w:t>
      </w:r>
      <w:bookmarkStart w:id="0" w:name="_Hlk84704424"/>
      <w:r w:rsidRPr="00210E40">
        <w:rPr>
          <w:rFonts w:ascii="Times New Roman" w:hAnsi="Times New Roman" w:cs="Times New Roman"/>
          <w:sz w:val="24"/>
          <w:szCs w:val="24"/>
        </w:rPr>
        <w:t>BMI, body mass index; CCI, Charlson comorbidity index; ASA, American Society of Anesthesiologists physical status; MAC, minimum alveolar concentration</w:t>
      </w:r>
      <w:bookmarkEnd w:id="0"/>
      <w:r w:rsidRPr="00210E40">
        <w:rPr>
          <w:rFonts w:ascii="Times New Roman" w:hAnsi="Times New Roman" w:cs="Times New Roman"/>
          <w:sz w:val="24"/>
          <w:szCs w:val="24"/>
        </w:rPr>
        <w:t xml:space="preserve">. </w:t>
      </w:r>
      <w:r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10E40">
        <w:rPr>
          <w:rFonts w:ascii="Times New Roman" w:hAnsi="Times New Roman" w:cs="Times New Roman"/>
          <w:sz w:val="24"/>
          <w:szCs w:val="24"/>
        </w:rPr>
        <w:t xml:space="preserve">Before index date (day of surgery). </w:t>
      </w:r>
      <w:bookmarkStart w:id="1" w:name="_Hlk85884460"/>
      <w:bookmarkStart w:id="2" w:name="_Hlk85884500"/>
      <w:bookmarkStart w:id="3" w:name="_Hlk85884445"/>
      <w:r w:rsidRPr="00210E40">
        <w:rPr>
          <w:rFonts w:ascii="Times New Roman" w:hAnsi="Times New Roman" w:cs="Times New Roman"/>
          <w:sz w:val="24"/>
          <w:szCs w:val="24"/>
        </w:rPr>
        <w:t xml:space="preserve">Data are reported as median (interquartile range) </w:t>
      </w:r>
      <w:bookmarkEnd w:id="1"/>
      <w:r w:rsidRPr="00210E40">
        <w:rPr>
          <w:rFonts w:ascii="Times New Roman" w:hAnsi="Times New Roman" w:cs="Times New Roman"/>
          <w:sz w:val="24"/>
          <w:szCs w:val="24"/>
        </w:rPr>
        <w:t>or number (%).</w:t>
      </w:r>
      <w:bookmarkEnd w:id="2"/>
    </w:p>
    <w:bookmarkEnd w:id="3"/>
    <w:p w14:paraId="25DC05A7" w14:textId="31CA00D8" w:rsidR="00506D66" w:rsidRPr="00210E40" w:rsidRDefault="005C2093" w:rsidP="000C7B6B">
      <w:pPr>
        <w:widowControl/>
        <w:wordWrap/>
        <w:autoSpaceDE/>
        <w:autoSpaceDN/>
      </w:pPr>
      <w:r w:rsidRPr="00210E40">
        <w:br w:type="page"/>
      </w:r>
      <w:r w:rsidR="008A47D6" w:rsidRPr="00210E40">
        <w:rPr>
          <w:noProof/>
          <w:lang w:val="en-IN" w:eastAsia="en-IN"/>
        </w:rPr>
        <w:lastRenderedPageBreak/>
        <w:drawing>
          <wp:inline distT="0" distB="0" distL="0" distR="0" wp14:anchorId="2D8F273A" wp14:editId="24094011">
            <wp:extent cx="5731510" cy="4095115"/>
            <wp:effectExtent l="0" t="0" r="254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E8EE7" w14:textId="11CFDF95" w:rsidR="00506D66" w:rsidRPr="00210E40" w:rsidRDefault="00506D66" w:rsidP="00506D66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0E40">
        <w:rPr>
          <w:rFonts w:ascii="Times New Roman" w:hAnsi="Times New Roman" w:cs="Times New Roman"/>
          <w:sz w:val="24"/>
          <w:szCs w:val="24"/>
        </w:rPr>
        <w:t>Box-and-whisker plot for mean perfusion index (PI) and kernel density plot for the duration of below threshold PIs stratified by the type of inhalation agent after propensity score matching.</w:t>
      </w:r>
    </w:p>
    <w:p w14:paraId="6EC11385" w14:textId="77777777" w:rsidR="00247A41" w:rsidRPr="00210E40" w:rsidRDefault="00247A41" w:rsidP="00247A41"/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8"/>
        <w:gridCol w:w="1830"/>
        <w:gridCol w:w="2155"/>
        <w:gridCol w:w="1303"/>
      </w:tblGrid>
      <w:tr w:rsidR="00210E40" w:rsidRPr="00210E40" w14:paraId="6943844A" w14:textId="77777777" w:rsidTr="00506D66">
        <w:trPr>
          <w:trHeight w:val="340"/>
          <w:jc w:val="center"/>
        </w:trPr>
        <w:tc>
          <w:tcPr>
            <w:tcW w:w="2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48D4" w14:textId="0ACDA12C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3ED" w14:textId="77777777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flurane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DF0D" w14:textId="77777777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B8C" w14:textId="63F4A2C8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10E40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10E40" w:rsidRPr="00210E40" w14:paraId="17A8F4A2" w14:textId="77777777" w:rsidTr="006C05D0">
        <w:trPr>
          <w:trHeight w:val="340"/>
          <w:jc w:val="center"/>
        </w:trPr>
        <w:tc>
          <w:tcPr>
            <w:tcW w:w="2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70397" w14:textId="0DACD19B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A998" w14:textId="16C6EC55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=2</w:t>
            </w:r>
            <w:r w:rsidR="006C05D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2216" w14:textId="14DD189C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</w:t>
            </w: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n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=2</w:t>
            </w:r>
            <w:r w:rsidR="006C05D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4ED5" w14:textId="3CB998AD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3C3BB3A0" w14:textId="77777777" w:rsidTr="006C05D0">
        <w:trPr>
          <w:trHeight w:val="340"/>
          <w:jc w:val="center"/>
        </w:trPr>
        <w:tc>
          <w:tcPr>
            <w:tcW w:w="20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11135" w14:textId="51EBEAB7" w:rsidR="006C05D0" w:rsidRPr="00210E40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B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seline PI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DEC1B" w14:textId="7C6D7445" w:rsidR="006C05D0" w:rsidRPr="00210E40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5 [2.3, 4.3]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79716" w14:textId="58526040" w:rsidR="006C05D0" w:rsidRPr="00210E40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 [1.9, 4.4]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BE136" w14:textId="30C0ECDE" w:rsidR="006C05D0" w:rsidRPr="00210E40" w:rsidRDefault="006C05D0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.302</w:t>
            </w:r>
          </w:p>
        </w:tc>
      </w:tr>
      <w:tr w:rsidR="00210E40" w:rsidRPr="00210E40" w14:paraId="073EAF09" w14:textId="77777777" w:rsidTr="006C05D0">
        <w:trPr>
          <w:trHeight w:val="340"/>
          <w:jc w:val="center"/>
        </w:trPr>
        <w:tc>
          <w:tcPr>
            <w:tcW w:w="20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A79E" w14:textId="51B832F7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Mean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I</w:t>
            </w: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3E26" w14:textId="5E11A817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3.</w:t>
            </w:r>
            <w:r w:rsidR="006C05D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[2.0</w:t>
            </w:r>
            <w:r w:rsidR="00E02F30"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,</w:t>
            </w:r>
            <w:r w:rsidR="00E02F3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.</w:t>
            </w:r>
            <w:r w:rsidR="006C05D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1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2B45" w14:textId="19074A03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2.6 [1.</w:t>
            </w:r>
            <w:r w:rsidR="006C05D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  <w:r w:rsidR="00E02F30"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,</w:t>
            </w:r>
            <w:r w:rsidR="00E02F30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8]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CC62" w14:textId="0E158630" w:rsidR="00506D66" w:rsidRPr="00210E40" w:rsidRDefault="00506D66" w:rsidP="00506D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</w:t>
            </w:r>
            <w:r w:rsidRPr="00210E40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14:paraId="55C74778" w14:textId="656C22B6" w:rsidR="00506D66" w:rsidRPr="00210E40" w:rsidRDefault="00506D66" w:rsidP="00506D66">
      <w:r w:rsidRPr="00210E40">
        <w:rPr>
          <w:rFonts w:hint="eastAsia"/>
          <w:vertAlign w:val="superscript"/>
        </w:rPr>
        <w:t>*</w:t>
      </w:r>
      <w:r w:rsidRPr="00210E40">
        <w:rPr>
          <w:rFonts w:ascii="Times New Roman" w:hAnsi="Times New Roman" w:cs="Times New Roman"/>
          <w:sz w:val="24"/>
          <w:szCs w:val="24"/>
        </w:rPr>
        <w:t xml:space="preserve"> Result of paired test.</w:t>
      </w:r>
      <w:r w:rsidR="000C7B6B"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210E40">
        <w:rPr>
          <w:rFonts w:ascii="Times New Roman" w:hAnsi="Times New Roman" w:cs="Times New Roman" w:hint="eastAsia"/>
          <w:sz w:val="24"/>
          <w:szCs w:val="24"/>
        </w:rPr>
        <w:t>Data</w:t>
      </w:r>
      <w:r w:rsidR="000C7B6B"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210E40">
        <w:rPr>
          <w:rFonts w:ascii="Times New Roman" w:hAnsi="Times New Roman" w:cs="Times New Roman" w:hint="eastAsia"/>
          <w:sz w:val="24"/>
          <w:szCs w:val="24"/>
        </w:rPr>
        <w:t>are</w:t>
      </w:r>
      <w:r w:rsidR="000C7B6B"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210E40">
        <w:rPr>
          <w:rFonts w:ascii="Times New Roman" w:hAnsi="Times New Roman" w:cs="Times New Roman" w:hint="eastAsia"/>
          <w:sz w:val="24"/>
          <w:szCs w:val="24"/>
        </w:rPr>
        <w:t>given</w:t>
      </w:r>
      <w:r w:rsidR="000C7B6B"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210E40">
        <w:rPr>
          <w:rFonts w:ascii="Times New Roman" w:hAnsi="Times New Roman" w:cs="Times New Roman" w:hint="eastAsia"/>
          <w:sz w:val="24"/>
          <w:szCs w:val="24"/>
        </w:rPr>
        <w:t>as</w:t>
      </w:r>
      <w:r w:rsidR="000C7B6B"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210E40">
        <w:rPr>
          <w:rFonts w:ascii="Times New Roman" w:hAnsi="Times New Roman" w:cs="Times New Roman" w:hint="eastAsia"/>
          <w:sz w:val="24"/>
          <w:szCs w:val="24"/>
        </w:rPr>
        <w:t>median</w:t>
      </w:r>
      <w:r w:rsidR="000C7B6B"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0C7B6B" w:rsidRPr="00210E40">
        <w:rPr>
          <w:rFonts w:ascii="Times New Roman" w:hAnsi="Times New Roman" w:cs="Times New Roman" w:hint="eastAsia"/>
          <w:sz w:val="24"/>
          <w:szCs w:val="24"/>
        </w:rPr>
        <w:t>[IQR]</w:t>
      </w:r>
    </w:p>
    <w:p w14:paraId="51D9F465" w14:textId="3E8EC85E" w:rsidR="00506D66" w:rsidRPr="00210E40" w:rsidRDefault="00506D66">
      <w:pPr>
        <w:widowControl/>
        <w:wordWrap/>
        <w:autoSpaceDE/>
        <w:autoSpaceDN/>
        <w:rPr>
          <w:b/>
          <w:bCs/>
          <w:szCs w:val="20"/>
        </w:rPr>
      </w:pPr>
      <w:r w:rsidRPr="00210E40">
        <w:br w:type="page"/>
      </w:r>
    </w:p>
    <w:p w14:paraId="44739B70" w14:textId="30D5A446" w:rsidR="00893053" w:rsidRPr="00210E40" w:rsidRDefault="00893053" w:rsidP="00893053">
      <w:pPr>
        <w:pStyle w:val="Caption"/>
        <w:keepNext/>
      </w:pPr>
      <w:r w:rsidRPr="00210E40">
        <w:rPr>
          <w:rFonts w:ascii="Times New Roman" w:hAnsi="Times New Roman" w:cs="Times New Roman"/>
          <w:sz w:val="24"/>
          <w:szCs w:val="24"/>
        </w:rPr>
        <w:lastRenderedPageBreak/>
        <w:t xml:space="preserve">Summary of the </w:t>
      </w:r>
      <w:r w:rsidR="009E4CEC" w:rsidRPr="00210E4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eneralized</w:t>
      </w:r>
      <w:r w:rsidRPr="00210E4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linear mixed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3"/>
        <w:gridCol w:w="1767"/>
        <w:gridCol w:w="1711"/>
        <w:gridCol w:w="1005"/>
      </w:tblGrid>
      <w:tr w:rsidR="00210E40" w:rsidRPr="00210E40" w14:paraId="2A2E107D" w14:textId="77777777" w:rsidTr="00640D0B">
        <w:trPr>
          <w:trHeight w:val="340"/>
        </w:trPr>
        <w:tc>
          <w:tcPr>
            <w:tcW w:w="2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92ADC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bookmarkStart w:id="4" w:name="_Hlk85637673"/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edictors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D2569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xp (estimate)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14C6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6AB7F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210E40" w:rsidRPr="00210E40" w14:paraId="6AC5A0B4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4DB9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halation agent (sevoflurane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6A75" w14:textId="7CD740E1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D62E" w14:textId="2D3DDA5B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79 – 0.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8E15" w14:textId="78E09025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210E40" w:rsidRPr="00210E40" w14:paraId="0810B823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1ADE" w14:textId="0837B08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 MAP (10 mmHg)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BD0826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E55D" w14:textId="1B0D396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CF04" w14:textId="3759A37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8 – 0.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A910" w14:textId="55BA6861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210E40" w:rsidRPr="00210E40" w14:paraId="1B10F4B7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CAB8" w14:textId="5B7BE410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 HR (10 BPM)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BD0826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5F94" w14:textId="588339A6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A7FA" w14:textId="6E35FF66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2 – 0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FB48" w14:textId="09EF9A6B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17</w:t>
            </w:r>
          </w:p>
        </w:tc>
      </w:tr>
      <w:tr w:rsidR="00210E40" w:rsidRPr="00210E40" w14:paraId="2C27E8EF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D81C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ge (yr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8DE7" w14:textId="7C1A6699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9DCC" w14:textId="4BEA282C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9 – 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94DF" w14:textId="4E7E3270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11</w:t>
            </w:r>
          </w:p>
        </w:tc>
      </w:tr>
      <w:tr w:rsidR="00210E40" w:rsidRPr="00210E40" w14:paraId="603422FB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DBF7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417C" w14:textId="5196E08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DBA2" w14:textId="26050998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6 – 1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A86D" w14:textId="74B6AB4C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365</w:t>
            </w:r>
          </w:p>
        </w:tc>
      </w:tr>
      <w:tr w:rsidR="00210E40" w:rsidRPr="00210E40" w14:paraId="4A0C47C2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D8AA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MI (kg m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–2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496E" w14:textId="2309BF0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F566" w14:textId="06D37DE8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8 – 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2E63" w14:textId="272E6E4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84</w:t>
            </w:r>
          </w:p>
        </w:tc>
      </w:tr>
      <w:tr w:rsidR="00210E40" w:rsidRPr="00210E40" w14:paraId="3A455B6D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B55E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I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8750" w14:textId="1782397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F2EA" w14:textId="46D8E1A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8 – 1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AF3C" w14:textId="6D24A1B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86</w:t>
            </w:r>
          </w:p>
        </w:tc>
      </w:tr>
      <w:tr w:rsidR="00210E40" w:rsidRPr="00210E40" w14:paraId="747982CE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3B25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SA (&gt;2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0FA0" w14:textId="501976A8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2ADE" w14:textId="1A9280E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72 – 0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53E6" w14:textId="7DFAF289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36</w:t>
            </w:r>
          </w:p>
        </w:tc>
      </w:tr>
      <w:tr w:rsidR="00210E40" w:rsidRPr="00210E40" w14:paraId="242C5727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1A62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uration of anesthesia (hr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E9B4" w14:textId="5965350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7635" w14:textId="08D88A59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0 – 0.9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A499" w14:textId="29D1F52C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&lt;0.001</w:t>
            </w:r>
          </w:p>
        </w:tc>
      </w:tr>
      <w:tr w:rsidR="00210E40" w:rsidRPr="00210E40" w14:paraId="65ECECFD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3747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8926" w14:textId="5624F759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71D6" w14:textId="161A0A2B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6 – 1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0252" w14:textId="75BD05D5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471</w:t>
            </w:r>
          </w:p>
        </w:tc>
      </w:tr>
      <w:tr w:rsidR="00210E40" w:rsidRPr="00210E40" w14:paraId="144A5CA3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80A6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9150" w14:textId="0D068970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7CC9" w14:textId="56396F0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8 – 1.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F2E1" w14:textId="5BDB4F9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91</w:t>
            </w:r>
          </w:p>
        </w:tc>
      </w:tr>
      <w:tr w:rsidR="00210E40" w:rsidRPr="00210E40" w14:paraId="2D31C3CD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83DA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E1BF" w14:textId="175B523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4B35" w14:textId="4C901B1B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02 – 2.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FC89" w14:textId="61F68DA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39</w:t>
            </w:r>
          </w:p>
        </w:tc>
      </w:tr>
      <w:tr w:rsidR="00210E40" w:rsidRPr="00210E40" w14:paraId="2193264C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5381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EE81" w14:textId="3CFC299C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9F28" w14:textId="1B18766C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03 – 2.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A8A2" w14:textId="21CC020A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35</w:t>
            </w:r>
          </w:p>
        </w:tc>
      </w:tr>
      <w:tr w:rsidR="00210E40" w:rsidRPr="00210E40" w14:paraId="519ECCBD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E41D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4891" w14:textId="1CDE6D25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D264" w14:textId="21FCE45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3 – 1.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3FDD" w14:textId="31504760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42</w:t>
            </w:r>
          </w:p>
        </w:tc>
      </w:tr>
      <w:tr w:rsidR="00210E40" w:rsidRPr="00210E40" w14:paraId="3E7050B7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4520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renal dysfunc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5C4C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8CFA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2397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257D92C7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55CB" w14:textId="77777777" w:rsidR="00E34FAA" w:rsidRPr="00210E40" w:rsidRDefault="00E34FAA" w:rsidP="00E34FAA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n hemodialysi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F819" w14:textId="50404F8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A9A7" w14:textId="0ED68095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2 – 1.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4BF4" w14:textId="0EE2CE24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358</w:t>
            </w:r>
          </w:p>
        </w:tc>
      </w:tr>
      <w:tr w:rsidR="00210E40" w:rsidRPr="00210E40" w14:paraId="52241675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AC8A" w14:textId="77777777" w:rsidR="00E34FAA" w:rsidRPr="00210E40" w:rsidRDefault="00E34FAA" w:rsidP="00E34FAA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 hemodialysi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B590" w14:textId="313A3A78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404F" w14:textId="2CB27868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4 – 1.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FF3A" w14:textId="7571439E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357</w:t>
            </w:r>
          </w:p>
        </w:tc>
      </w:tr>
      <w:tr w:rsidR="00210E40" w:rsidRPr="00210E40" w14:paraId="205CA366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5DCB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19AF" w14:textId="27E07FD6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366D" w14:textId="12B87D17" w:rsidR="00382019" w:rsidRPr="00210E40" w:rsidRDefault="00E34FAA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73 – 1.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C425" w14:textId="5A8AC9B5" w:rsidR="00382019" w:rsidRPr="00210E40" w:rsidRDefault="00E34FAA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21</w:t>
            </w:r>
          </w:p>
        </w:tc>
      </w:tr>
      <w:tr w:rsidR="00210E40" w:rsidRPr="00210E40" w14:paraId="7BC1D520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3F5F" w14:textId="3AE91C6B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ype of surgery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  <w:r w:rsidR="00BD0826"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C561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FD4B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0507" w14:textId="77777777" w:rsidR="00382019" w:rsidRPr="00210E40" w:rsidRDefault="00382019" w:rsidP="0092091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0E40" w:rsidRPr="00210E40" w14:paraId="6A79455F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28EE" w14:textId="77777777" w:rsidR="00E34FAA" w:rsidRPr="00210E40" w:rsidRDefault="00E34FAA" w:rsidP="00E34FAA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enera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A0E1" w14:textId="52A33C8E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DB17" w14:textId="2373F34A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1 – 1.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C4DF" w14:textId="46918E4E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509</w:t>
            </w:r>
          </w:p>
        </w:tc>
      </w:tr>
      <w:tr w:rsidR="00210E40" w:rsidRPr="00210E40" w14:paraId="6B5591B4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4DB7" w14:textId="77777777" w:rsidR="00E34FAA" w:rsidRPr="00210E40" w:rsidRDefault="00E34FAA" w:rsidP="00E34FAA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ynecolog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24DB" w14:textId="2FB16DDA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B49B" w14:textId="3B50A3E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70 – 1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9059" w14:textId="69419CE1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64</w:t>
            </w:r>
          </w:p>
        </w:tc>
      </w:tr>
      <w:tr w:rsidR="00210E40" w:rsidRPr="00210E40" w14:paraId="4726D0A2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8B65" w14:textId="77777777" w:rsidR="00E34FAA" w:rsidRPr="00210E40" w:rsidRDefault="00E34FAA" w:rsidP="00E34FAA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lastic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6BE7" w14:textId="7AE7216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82F6" w14:textId="21762B2C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3 – 1.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15EB" w14:textId="5DC7627D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186</w:t>
            </w:r>
          </w:p>
        </w:tc>
      </w:tr>
      <w:tr w:rsidR="00210E40" w:rsidRPr="00210E40" w14:paraId="28C35123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9EDC" w14:textId="77777777" w:rsidR="00E34FAA" w:rsidRPr="00210E40" w:rsidRDefault="00E34FAA" w:rsidP="00E34FAA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360" w:lineRule="auto"/>
              <w:ind w:leftChars="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rolog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82DF" w14:textId="1E565DE4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66CD" w14:textId="6C21C4FA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67 – 1.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8C61" w14:textId="18D878D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78</w:t>
            </w:r>
          </w:p>
        </w:tc>
      </w:tr>
      <w:tr w:rsidR="00210E40" w:rsidRPr="00210E40" w14:paraId="5E11566C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74C5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asopressor infus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97DC" w14:textId="69F53133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99F5" w14:textId="096F2080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52 – 1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06FA" w14:textId="6581ACB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89</w:t>
            </w:r>
          </w:p>
        </w:tc>
      </w:tr>
      <w:tr w:rsidR="00210E40" w:rsidRPr="00210E40" w14:paraId="66DC8FCF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5E2B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ansfus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AA9F" w14:textId="4715AB9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6F00" w14:textId="04BC7D9B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39 – 0.8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39A7" w14:textId="3862F903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12</w:t>
            </w:r>
          </w:p>
        </w:tc>
      </w:tr>
      <w:tr w:rsidR="00210E40" w:rsidRPr="00210E40" w14:paraId="2B383634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F7BA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raoperative fluid intake (mL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E7BC" w14:textId="1E32A14E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BBCA" w14:textId="722E31D9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97 – 1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F978" w14:textId="14D99D8B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170</w:t>
            </w:r>
          </w:p>
        </w:tc>
      </w:tr>
      <w:tr w:rsidR="00210E40" w:rsidRPr="00210E40" w14:paraId="7094D361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38EA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mifentanil (</w:t>
            </w:r>
            <w:r w:rsidRPr="00210E4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g</w:t>
            </w:r>
            <w:r w:rsidRPr="00210E4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g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 xml:space="preserve">–1 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n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–1</w:t>
            </w: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D106" w14:textId="4ABB762D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96B0" w14:textId="0BF7D2BF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9 – 2.4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D108" w14:textId="0C50925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382</w:t>
            </w:r>
          </w:p>
        </w:tc>
      </w:tr>
      <w:tr w:rsidR="00210E40" w:rsidRPr="00210E40" w14:paraId="0D46FB8F" w14:textId="77777777" w:rsidTr="00640D0B">
        <w:trPr>
          <w:trHeight w:val="340"/>
        </w:trPr>
        <w:tc>
          <w:tcPr>
            <w:tcW w:w="2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E2847" w14:textId="77777777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an MAC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5AC42" w14:textId="7A34BCE5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E237D" w14:textId="25EC1118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1.32 – 4.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43F22" w14:textId="5D8C5F62" w:rsidR="00E34FAA" w:rsidRPr="00210E40" w:rsidRDefault="00E34FAA" w:rsidP="00E34FA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10E40">
              <w:rPr>
                <w:rFonts w:ascii="Times New Roman" w:eastAsia="Malgun Gothic" w:hAnsi="Times New Roman" w:cs="Times New Roman"/>
                <w:sz w:val="24"/>
                <w:szCs w:val="24"/>
              </w:rPr>
              <w:t>0.004</w:t>
            </w:r>
          </w:p>
        </w:tc>
      </w:tr>
    </w:tbl>
    <w:bookmarkEnd w:id="4"/>
    <w:p w14:paraId="2CFD1A59" w14:textId="7D1EAB33" w:rsidR="00382019" w:rsidRPr="00210E40" w:rsidRDefault="000853D5" w:rsidP="003820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0E40">
        <w:rPr>
          <w:rFonts w:ascii="Times New Roman" w:hAnsi="Times New Roman" w:cs="Times New Roman"/>
          <w:sz w:val="24"/>
          <w:szCs w:val="24"/>
        </w:rPr>
        <w:t xml:space="preserve">MAP, mean arterial pressure; HR, heart rate; BPM, beat per minute; </w:t>
      </w:r>
      <w:r w:rsidR="00382019" w:rsidRPr="00210E40">
        <w:rPr>
          <w:rFonts w:ascii="Times New Roman" w:hAnsi="Times New Roman" w:cs="Times New Roman"/>
          <w:sz w:val="24"/>
          <w:szCs w:val="24"/>
        </w:rPr>
        <w:t xml:space="preserve">BMI, body mass index; CCI, Charlson comorbidity index; ASA, American Society of Anesthesiologists physical status; MAC, minimum alveolar concentration </w:t>
      </w:r>
      <w:r w:rsidR="00382019"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210E40">
        <w:rPr>
          <w:rFonts w:ascii="Times New Roman" w:hAnsi="Times New Roman" w:cs="Times New Roman"/>
          <w:sz w:val="24"/>
          <w:szCs w:val="24"/>
        </w:rPr>
        <w:t xml:space="preserve">Exponential of the estimate. </w:t>
      </w:r>
      <w:r w:rsidR="00382019"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D0826"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210E40">
        <w:rPr>
          <w:rFonts w:ascii="Times New Roman" w:hAnsi="Times New Roman" w:cs="Times New Roman"/>
          <w:sz w:val="24"/>
          <w:szCs w:val="24"/>
        </w:rPr>
        <w:t xml:space="preserve">Re-scaled using 10-fold </w:t>
      </w:r>
      <w:r w:rsidR="00382019" w:rsidRPr="00210E40">
        <w:rPr>
          <w:rFonts w:ascii="Times New Roman" w:hAnsi="Times New Roman" w:cs="Times New Roman"/>
          <w:sz w:val="24"/>
          <w:szCs w:val="24"/>
        </w:rPr>
        <w:lastRenderedPageBreak/>
        <w:t xml:space="preserve">multiplication. </w:t>
      </w:r>
      <w:r w:rsidR="00382019"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D0826"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210E4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82019" w:rsidRPr="00210E40">
        <w:rPr>
          <w:rFonts w:ascii="Times New Roman" w:hAnsi="Times New Roman" w:cs="Times New Roman"/>
          <w:sz w:val="24"/>
          <w:szCs w:val="24"/>
        </w:rPr>
        <w:t xml:space="preserve">Otolaryngological surgery was considered reference. </w:t>
      </w:r>
    </w:p>
    <w:p w14:paraId="4F3DAAB9" w14:textId="77777777" w:rsidR="00382019" w:rsidRPr="00210E40" w:rsidRDefault="00382019" w:rsidP="00382019">
      <w:pPr>
        <w:spacing w:line="360" w:lineRule="auto"/>
      </w:pPr>
    </w:p>
    <w:p w14:paraId="794708E6" w14:textId="591452CE" w:rsidR="00AA5137" w:rsidRPr="00210E40" w:rsidRDefault="00E34FAA" w:rsidP="00AA5137">
      <w:pPr>
        <w:keepNext/>
        <w:spacing w:line="360" w:lineRule="auto"/>
      </w:pPr>
      <w:r w:rsidRPr="00210E40">
        <w:rPr>
          <w:noProof/>
          <w:lang w:val="en-IN" w:eastAsia="en-IN"/>
        </w:rPr>
        <w:drawing>
          <wp:inline distT="0" distB="0" distL="0" distR="0" wp14:anchorId="7BB99926" wp14:editId="4B84CF6A">
            <wp:extent cx="5731510" cy="4202430"/>
            <wp:effectExtent l="0" t="0" r="254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F05CF" w14:textId="49CBF6F6" w:rsidR="0039022F" w:rsidRPr="00210E40" w:rsidRDefault="00AA513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10E40">
        <w:rPr>
          <w:rFonts w:ascii="Times New Roman" w:hAnsi="Times New Roman" w:cs="Times New Roman"/>
          <w:b/>
          <w:bCs/>
          <w:sz w:val="24"/>
          <w:szCs w:val="24"/>
        </w:rPr>
        <w:t>Result of the model diagnostics using DHARMa package</w:t>
      </w:r>
      <w:r w:rsidRPr="00210E40">
        <w:rPr>
          <w:rFonts w:ascii="Times New Roman" w:hAnsi="Times New Roman" w:cs="Times New Roman"/>
          <w:sz w:val="24"/>
          <w:szCs w:val="24"/>
        </w:rPr>
        <w:t xml:space="preserve"> </w:t>
      </w:r>
      <w:r w:rsidR="0039022F" w:rsidRPr="00210E40">
        <w:rPr>
          <w:rFonts w:ascii="Times New Roman" w:hAnsi="Times New Roman" w:cs="Times New Roman"/>
          <w:sz w:val="24"/>
          <w:szCs w:val="24"/>
        </w:rPr>
        <w:br w:type="page"/>
      </w:r>
      <w:r w:rsidR="00E34FAA" w:rsidRPr="00210E4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0CE2325" wp14:editId="6D1B4C78">
            <wp:extent cx="5731510" cy="4545330"/>
            <wp:effectExtent l="0" t="0" r="254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0A599" w14:textId="77777777" w:rsidR="00E34FAA" w:rsidRPr="00210E40" w:rsidRDefault="00E34FAA" w:rsidP="0039022F">
      <w:pPr>
        <w:pStyle w:val="Captio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0E40">
        <w:rPr>
          <w:rFonts w:ascii="Times New Roman" w:hAnsi="Times New Roman" w:cs="Times New Roman"/>
          <w:sz w:val="24"/>
          <w:szCs w:val="24"/>
        </w:rPr>
        <w:t xml:space="preserve">The relationship between mean MAP, mean heart rate, and mean PI stratified by the type of inhalation agent </w:t>
      </w:r>
    </w:p>
    <w:p w14:paraId="43D91A5B" w14:textId="41EDBCC4" w:rsidR="0039022F" w:rsidRPr="00210E40" w:rsidRDefault="0039022F" w:rsidP="0039022F">
      <w:pPr>
        <w:pStyle w:val="Caption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E4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plot presents the estimated marginal mean of the mean PI derived from the </w:t>
      </w:r>
      <w:r w:rsidRPr="00210E40"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mixed effect model. The shaded areas represent the 95% confidence interval of the estimated means. </w:t>
      </w:r>
      <w:r w:rsidRPr="00210E40">
        <w:rPr>
          <w:rFonts w:ascii="Times New Roman" w:hAnsi="Times New Roman" w:cs="Times New Roman"/>
          <w:b w:val="0"/>
          <w:bCs w:val="0"/>
          <w:sz w:val="24"/>
          <w:szCs w:val="24"/>
        </w:rPr>
        <w:t>Note that the perfusion index on y-axis is multiplied by 100.</w:t>
      </w:r>
      <w:bookmarkStart w:id="5" w:name="_GoBack"/>
      <w:bookmarkEnd w:id="5"/>
      <w:r w:rsidRPr="00210E4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14:paraId="72EEE996" w14:textId="77777777" w:rsidR="00E125E3" w:rsidRPr="00210E40" w:rsidRDefault="00E125E3" w:rsidP="00247A41">
      <w:pPr>
        <w:spacing w:line="360" w:lineRule="auto"/>
      </w:pPr>
    </w:p>
    <w:sectPr w:rsidR="00E125E3" w:rsidRPr="00210E40" w:rsidSect="00210E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83F45" w14:textId="77777777" w:rsidR="002538E4" w:rsidRDefault="002538E4" w:rsidP="00E02F30">
      <w:pPr>
        <w:spacing w:after="0" w:line="240" w:lineRule="auto"/>
      </w:pPr>
      <w:r>
        <w:separator/>
      </w:r>
    </w:p>
  </w:endnote>
  <w:endnote w:type="continuationSeparator" w:id="0">
    <w:p w14:paraId="3D46FB97" w14:textId="77777777" w:rsidR="002538E4" w:rsidRDefault="002538E4" w:rsidP="00E02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UtopiaStd-Cap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2B65D" w14:textId="77777777" w:rsidR="002538E4" w:rsidRDefault="002538E4" w:rsidP="00E02F30">
      <w:pPr>
        <w:spacing w:after="0" w:line="240" w:lineRule="auto"/>
      </w:pPr>
      <w:r>
        <w:separator/>
      </w:r>
    </w:p>
  </w:footnote>
  <w:footnote w:type="continuationSeparator" w:id="0">
    <w:p w14:paraId="4CAF2291" w14:textId="77777777" w:rsidR="002538E4" w:rsidRDefault="002538E4" w:rsidP="00E02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980AA1"/>
    <w:multiLevelType w:val="hybridMultilevel"/>
    <w:tmpl w:val="386004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7B"/>
    <w:rsid w:val="000831B2"/>
    <w:rsid w:val="000853D5"/>
    <w:rsid w:val="000C7B6B"/>
    <w:rsid w:val="00210E40"/>
    <w:rsid w:val="00247A41"/>
    <w:rsid w:val="002538E4"/>
    <w:rsid w:val="002E27C1"/>
    <w:rsid w:val="00363E0E"/>
    <w:rsid w:val="00382019"/>
    <w:rsid w:val="0039022F"/>
    <w:rsid w:val="004A549F"/>
    <w:rsid w:val="00506D66"/>
    <w:rsid w:val="005C2093"/>
    <w:rsid w:val="005E03AC"/>
    <w:rsid w:val="00625824"/>
    <w:rsid w:val="00640D0B"/>
    <w:rsid w:val="006C05D0"/>
    <w:rsid w:val="006D4341"/>
    <w:rsid w:val="0077631C"/>
    <w:rsid w:val="00893053"/>
    <w:rsid w:val="008A47D6"/>
    <w:rsid w:val="008F3CF9"/>
    <w:rsid w:val="0096394D"/>
    <w:rsid w:val="009E4CEC"/>
    <w:rsid w:val="00A142CA"/>
    <w:rsid w:val="00A3502E"/>
    <w:rsid w:val="00A40928"/>
    <w:rsid w:val="00AA5137"/>
    <w:rsid w:val="00BD0826"/>
    <w:rsid w:val="00CB257B"/>
    <w:rsid w:val="00DE7F4D"/>
    <w:rsid w:val="00E02F30"/>
    <w:rsid w:val="00E125E3"/>
    <w:rsid w:val="00E34FAA"/>
    <w:rsid w:val="00EF4F93"/>
    <w:rsid w:val="00F15CE9"/>
    <w:rsid w:val="00FA7207"/>
    <w:rsid w:val="00FB69DC"/>
    <w:rsid w:val="00FE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B50B8"/>
  <w15:chartTrackingRefBased/>
  <w15:docId w15:val="{26C1036D-BDE3-404D-BFD5-299809C6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2093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893053"/>
    <w:pPr>
      <w:ind w:leftChars="400" w:left="800"/>
    </w:pPr>
  </w:style>
  <w:style w:type="character" w:customStyle="1" w:styleId="fontstyle01">
    <w:name w:val="fontstyle01"/>
    <w:basedOn w:val="DefaultParagraphFont"/>
    <w:rsid w:val="00893053"/>
    <w:rPr>
      <w:rFonts w:ascii="UtopiaStd-Capt" w:hAnsi="UtopiaStd-Capt" w:hint="default"/>
      <w:b w:val="0"/>
      <w:bCs w:val="0"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2F3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2F30"/>
  </w:style>
  <w:style w:type="paragraph" w:styleId="Footer">
    <w:name w:val="footer"/>
    <w:basedOn w:val="Normal"/>
    <w:link w:val="FooterChar"/>
    <w:uiPriority w:val="99"/>
    <w:unhideWhenUsed/>
    <w:rsid w:val="00E02F3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9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차현</dc:creator>
  <cp:keywords/>
  <dc:description/>
  <cp:lastModifiedBy>Dhanalakshmi Vairavan</cp:lastModifiedBy>
  <cp:revision>7</cp:revision>
  <dcterms:created xsi:type="dcterms:W3CDTF">2022-05-28T08:45:00Z</dcterms:created>
  <dcterms:modified xsi:type="dcterms:W3CDTF">2022-12-29T02:48:00Z</dcterms:modified>
</cp:coreProperties>
</file>